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45009" w14:textId="77777777" w:rsidR="005C6297" w:rsidRPr="005C6297" w:rsidRDefault="005C6297" w:rsidP="005C6297">
      <w:pPr>
        <w:spacing w:after="0" w:line="276" w:lineRule="auto"/>
        <w:jc w:val="both"/>
        <w:outlineLvl w:val="0"/>
        <w:rPr>
          <w:rFonts w:eastAsia="Calibri" w:cstheme="minorHAnsi"/>
          <w:b/>
          <w:bCs/>
          <w:sz w:val="28"/>
          <w:szCs w:val="28"/>
        </w:rPr>
      </w:pPr>
      <w:r w:rsidRPr="005C6297">
        <w:rPr>
          <w:rFonts w:eastAsia="Calibri" w:cstheme="minorHAnsi"/>
          <w:b/>
          <w:bCs/>
          <w:sz w:val="28"/>
          <w:szCs w:val="28"/>
        </w:rPr>
        <w:t>Addition File – Table S1: List of study variables</w:t>
      </w:r>
    </w:p>
    <w:tbl>
      <w:tblPr>
        <w:tblW w:w="9498" w:type="dxa"/>
        <w:tblInd w:w="-147" w:type="dxa"/>
        <w:tblLook w:val="04A0" w:firstRow="1" w:lastRow="0" w:firstColumn="1" w:lastColumn="0" w:noHBand="0" w:noVBand="1"/>
      </w:tblPr>
      <w:tblGrid>
        <w:gridCol w:w="1985"/>
        <w:gridCol w:w="3827"/>
        <w:gridCol w:w="1418"/>
        <w:gridCol w:w="2268"/>
      </w:tblGrid>
      <w:tr w:rsidR="005C6297" w:rsidRPr="00DD2E16" w14:paraId="77524C08" w14:textId="77777777" w:rsidTr="005C6297">
        <w:trPr>
          <w:trHeight w:val="453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F5265" w14:textId="77777777" w:rsidR="005C6297" w:rsidRPr="00DD2E16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DD2E16">
              <w:rPr>
                <w:rFonts w:eastAsia="Calibri" w:cstheme="minorHAnsi"/>
                <w:b/>
                <w:bCs/>
                <w:sz w:val="24"/>
                <w:szCs w:val="24"/>
              </w:rPr>
              <w:t xml:space="preserve">Variable </w:t>
            </w:r>
            <w:r>
              <w:rPr>
                <w:rFonts w:eastAsia="Calibri" w:cstheme="minorHAnsi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28C08A" w14:textId="77777777" w:rsid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  <w:b/>
                <w:bCs/>
                <w:sz w:val="24"/>
                <w:szCs w:val="24"/>
              </w:rPr>
            </w:pPr>
            <w:r>
              <w:rPr>
                <w:rFonts w:eastAsia="Calibri" w:cstheme="minorHAnsi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F2B6D" w14:textId="77777777" w:rsid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  <w:b/>
                <w:bCs/>
                <w:sz w:val="24"/>
                <w:szCs w:val="24"/>
              </w:rPr>
            </w:pPr>
            <w:r>
              <w:rPr>
                <w:rFonts w:eastAsia="Calibri" w:cstheme="minorHAnsi"/>
                <w:b/>
                <w:bCs/>
                <w:sz w:val="24"/>
                <w:szCs w:val="24"/>
              </w:rPr>
              <w:t xml:space="preserve"> Type of variabl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1BE67" w14:textId="77777777" w:rsidR="005C6297" w:rsidRPr="00DD2E16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  <w:b/>
                <w:bCs/>
                <w:sz w:val="24"/>
                <w:szCs w:val="24"/>
              </w:rPr>
            </w:pPr>
            <w:r>
              <w:rPr>
                <w:rFonts w:eastAsia="Calibri" w:cstheme="minorHAnsi"/>
                <w:b/>
                <w:bCs/>
                <w:sz w:val="24"/>
                <w:szCs w:val="24"/>
              </w:rPr>
              <w:t>Categories</w:t>
            </w:r>
            <w:r w:rsidRPr="00DD2E16">
              <w:rPr>
                <w:rFonts w:eastAsia="Calibri" w:cstheme="minorHAnsi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5C6297" w:rsidRPr="00DD2E16" w14:paraId="41BEE055" w14:textId="77777777" w:rsidTr="005C6297">
        <w:trPr>
          <w:trHeight w:val="272"/>
        </w:trPr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BCE36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  <w:r w:rsidRPr="005C6297">
              <w:rPr>
                <w:rFonts w:eastAsia="Calibri" w:cstheme="minorHAnsi"/>
              </w:rPr>
              <w:t>Caste</w:t>
            </w:r>
          </w:p>
        </w:tc>
        <w:tc>
          <w:tcPr>
            <w:tcW w:w="382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062B879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  <w:r w:rsidRPr="005C6297">
              <w:rPr>
                <w:rFonts w:eastAsia="Calibri" w:cstheme="minorHAnsi"/>
              </w:rPr>
              <w:t>Social group the individual belongs t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4BBF0A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  <w:r w:rsidRPr="005C6297">
              <w:rPr>
                <w:rFonts w:eastAsia="Calibri" w:cstheme="minorHAnsi"/>
              </w:rPr>
              <w:t>Categoric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CCE9B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  <w:r w:rsidRPr="005C6297">
              <w:rPr>
                <w:rFonts w:eastAsia="Calibri" w:cstheme="minorHAnsi"/>
              </w:rPr>
              <w:t xml:space="preserve">Scheduled Tribes </w:t>
            </w:r>
          </w:p>
        </w:tc>
      </w:tr>
      <w:tr w:rsidR="005C6297" w:rsidRPr="00DD2E16" w14:paraId="2E8E6571" w14:textId="77777777" w:rsidTr="005C6297">
        <w:trPr>
          <w:trHeight w:val="272"/>
        </w:trPr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0F66B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</w:p>
        </w:tc>
        <w:tc>
          <w:tcPr>
            <w:tcW w:w="3827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9EA4308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B1A73C7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88C63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  <w:r w:rsidRPr="005C6297">
              <w:rPr>
                <w:rFonts w:eastAsia="Calibri" w:cstheme="minorHAnsi"/>
              </w:rPr>
              <w:t>Scheduled castes</w:t>
            </w:r>
          </w:p>
        </w:tc>
      </w:tr>
      <w:tr w:rsidR="005C6297" w:rsidRPr="00DD2E16" w14:paraId="2D7CDA9F" w14:textId="77777777" w:rsidTr="005C6297">
        <w:trPr>
          <w:trHeight w:val="272"/>
        </w:trPr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671B9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</w:p>
        </w:tc>
        <w:tc>
          <w:tcPr>
            <w:tcW w:w="3827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8D59F98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6587ECE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596F3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  <w:r w:rsidRPr="005C6297">
              <w:rPr>
                <w:rFonts w:eastAsia="Calibri" w:cstheme="minorHAnsi"/>
              </w:rPr>
              <w:t xml:space="preserve">Other backward classes </w:t>
            </w:r>
          </w:p>
        </w:tc>
      </w:tr>
      <w:tr w:rsidR="005C6297" w:rsidRPr="00DD2E16" w14:paraId="2EB1B7CB" w14:textId="77777777" w:rsidTr="005C6297">
        <w:trPr>
          <w:trHeight w:val="272"/>
        </w:trPr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BC06F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</w:p>
        </w:tc>
        <w:tc>
          <w:tcPr>
            <w:tcW w:w="38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721E6A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5BC46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49556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  <w:r w:rsidRPr="005C6297">
              <w:rPr>
                <w:rFonts w:eastAsia="Calibri" w:cstheme="minorHAnsi"/>
              </w:rPr>
              <w:t>Others</w:t>
            </w:r>
          </w:p>
        </w:tc>
      </w:tr>
      <w:tr w:rsidR="005C6297" w:rsidRPr="00DD2E16" w14:paraId="56D14109" w14:textId="77777777" w:rsidTr="005C6297">
        <w:trPr>
          <w:trHeight w:val="272"/>
        </w:trPr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4BF62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  <w:r w:rsidRPr="005C6297">
              <w:rPr>
                <w:rFonts w:eastAsia="Calibri" w:cstheme="minorHAnsi"/>
              </w:rPr>
              <w:t xml:space="preserve">Sex </w:t>
            </w:r>
          </w:p>
        </w:tc>
        <w:tc>
          <w:tcPr>
            <w:tcW w:w="382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C8F0E3C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  <w:r w:rsidRPr="005C6297">
              <w:rPr>
                <w:rFonts w:eastAsia="Calibri" w:cstheme="minorHAnsi"/>
              </w:rPr>
              <w:t>Sex of the individual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721E28C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  <w:r w:rsidRPr="005C6297">
              <w:rPr>
                <w:rFonts w:eastAsia="Calibri" w:cstheme="minorHAnsi"/>
              </w:rPr>
              <w:t>Categoric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CEB07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  <w:r w:rsidRPr="005C6297">
              <w:rPr>
                <w:rFonts w:eastAsia="Calibri" w:cstheme="minorHAnsi"/>
              </w:rPr>
              <w:t>Male</w:t>
            </w:r>
          </w:p>
        </w:tc>
      </w:tr>
      <w:tr w:rsidR="005C6297" w:rsidRPr="00DD2E16" w14:paraId="0F7E0029" w14:textId="77777777" w:rsidTr="005C6297">
        <w:trPr>
          <w:trHeight w:val="272"/>
        </w:trPr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8D9C6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</w:p>
        </w:tc>
        <w:tc>
          <w:tcPr>
            <w:tcW w:w="38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876329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3FAC2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7964E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  <w:r w:rsidRPr="005C6297">
              <w:rPr>
                <w:rFonts w:eastAsia="Calibri" w:cstheme="minorHAnsi"/>
              </w:rPr>
              <w:t>Female</w:t>
            </w:r>
          </w:p>
        </w:tc>
      </w:tr>
      <w:tr w:rsidR="005C6297" w:rsidRPr="00DD2E16" w14:paraId="58724F54" w14:textId="77777777" w:rsidTr="005C6297">
        <w:trPr>
          <w:trHeight w:val="272"/>
        </w:trPr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8E5DB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  <w:r w:rsidRPr="005C6297">
              <w:rPr>
                <w:rFonts w:eastAsia="Calibri" w:cstheme="minorHAnsi"/>
              </w:rPr>
              <w:t xml:space="preserve">Education </w:t>
            </w:r>
          </w:p>
        </w:tc>
        <w:tc>
          <w:tcPr>
            <w:tcW w:w="382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EF6EEE7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  <w:r w:rsidRPr="005C6297">
              <w:rPr>
                <w:rFonts w:eastAsia="Calibri" w:cstheme="minorHAnsi"/>
              </w:rPr>
              <w:t>Education attained by the individual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23806F0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ED1C6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  <w:r w:rsidRPr="005C6297">
              <w:rPr>
                <w:rFonts w:eastAsia="Calibri" w:cstheme="minorHAnsi"/>
              </w:rPr>
              <w:t>Not Literate</w:t>
            </w:r>
          </w:p>
        </w:tc>
      </w:tr>
      <w:tr w:rsidR="005C6297" w:rsidRPr="00DD2E16" w14:paraId="0D8D5107" w14:textId="77777777" w:rsidTr="005C6297">
        <w:trPr>
          <w:trHeight w:val="272"/>
        </w:trPr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A1E69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</w:p>
        </w:tc>
        <w:tc>
          <w:tcPr>
            <w:tcW w:w="3827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04D7445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672318A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  <w:r w:rsidRPr="005C6297">
              <w:rPr>
                <w:rFonts w:eastAsia="Calibri" w:cstheme="minorHAnsi"/>
              </w:rPr>
              <w:t>Categoric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E356FF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  <w:r w:rsidRPr="005C6297">
              <w:rPr>
                <w:rFonts w:eastAsia="Calibri" w:cstheme="minorHAnsi"/>
              </w:rPr>
              <w:t>Primary</w:t>
            </w:r>
          </w:p>
        </w:tc>
      </w:tr>
      <w:tr w:rsidR="005C6297" w:rsidRPr="00DD2E16" w14:paraId="1F07E2FC" w14:textId="77777777" w:rsidTr="005C6297">
        <w:trPr>
          <w:trHeight w:val="272"/>
        </w:trPr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A2B99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</w:p>
        </w:tc>
        <w:tc>
          <w:tcPr>
            <w:tcW w:w="3827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1174CF2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5EFBAE1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E11C4F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  <w:r w:rsidRPr="005C6297">
              <w:rPr>
                <w:rFonts w:eastAsia="Calibri" w:cstheme="minorHAnsi"/>
              </w:rPr>
              <w:t>Secondary</w:t>
            </w:r>
          </w:p>
        </w:tc>
      </w:tr>
      <w:tr w:rsidR="005C6297" w:rsidRPr="00DD2E16" w14:paraId="1FBEF2CB" w14:textId="77777777" w:rsidTr="005C6297">
        <w:trPr>
          <w:trHeight w:val="272"/>
        </w:trPr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BA0B0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</w:p>
        </w:tc>
        <w:tc>
          <w:tcPr>
            <w:tcW w:w="38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7029D2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14BBB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C33B19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  <w:r w:rsidRPr="005C6297">
              <w:rPr>
                <w:rFonts w:eastAsia="Calibri" w:cstheme="minorHAnsi"/>
              </w:rPr>
              <w:t>Above secondary</w:t>
            </w:r>
          </w:p>
        </w:tc>
      </w:tr>
      <w:tr w:rsidR="005C6297" w:rsidRPr="00DD2E16" w14:paraId="071050C4" w14:textId="77777777" w:rsidTr="005C6297">
        <w:trPr>
          <w:trHeight w:val="272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51EDF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  <w:r w:rsidRPr="005C6297">
              <w:rPr>
                <w:rFonts w:eastAsia="Calibri" w:cstheme="minorHAnsi"/>
              </w:rPr>
              <w:t>Ag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2E5C01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  <w:r w:rsidRPr="005C6297">
              <w:rPr>
                <w:rFonts w:eastAsia="Calibri" w:cstheme="minorHAnsi"/>
              </w:rPr>
              <w:t>Age of the individu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C6A1B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  <w:r w:rsidRPr="005C6297">
              <w:rPr>
                <w:rFonts w:eastAsia="Calibri" w:cstheme="minorHAnsi"/>
              </w:rPr>
              <w:t>Continuou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CF5C2F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</w:p>
        </w:tc>
      </w:tr>
      <w:tr w:rsidR="005C6297" w:rsidRPr="00DD2E16" w14:paraId="3B223B4A" w14:textId="77777777" w:rsidTr="005C6297">
        <w:trPr>
          <w:trHeight w:val="272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732F1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  <w:r w:rsidRPr="005C6297">
              <w:rPr>
                <w:rFonts w:eastAsia="Calibri" w:cstheme="minorHAnsi"/>
              </w:rPr>
              <w:t xml:space="preserve">Family size  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6A02D3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  <w:r w:rsidRPr="005C6297">
              <w:rPr>
                <w:rFonts w:eastAsia="Calibri" w:cstheme="minorHAnsi"/>
              </w:rPr>
              <w:t>Size of the family individual belongs t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AFFC3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  <w:r w:rsidRPr="005C6297">
              <w:rPr>
                <w:rFonts w:eastAsia="Calibri" w:cstheme="minorHAnsi"/>
              </w:rPr>
              <w:t>Continuou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32D4FF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</w:p>
        </w:tc>
      </w:tr>
      <w:tr w:rsidR="005C6297" w:rsidRPr="00DD2E16" w14:paraId="06C9E37D" w14:textId="77777777" w:rsidTr="005C6297">
        <w:trPr>
          <w:trHeight w:val="272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95B01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  <w:r w:rsidRPr="005C6297">
              <w:rPr>
                <w:rFonts w:eastAsia="Calibri" w:cstheme="minorHAnsi"/>
              </w:rPr>
              <w:t>Distance from nearest health facility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34F607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  <w:r w:rsidRPr="005C6297">
              <w:rPr>
                <w:rFonts w:eastAsia="Calibri" w:cstheme="minorHAnsi"/>
              </w:rPr>
              <w:t>Distance from nearest health facilit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F3B04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  <w:r w:rsidRPr="005C6297">
              <w:rPr>
                <w:rFonts w:eastAsia="Calibri" w:cstheme="minorHAnsi"/>
              </w:rPr>
              <w:t>Continuou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17E570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</w:p>
        </w:tc>
      </w:tr>
      <w:tr w:rsidR="005C6297" w:rsidRPr="00DD2E16" w14:paraId="2763980F" w14:textId="77777777" w:rsidTr="005C6297">
        <w:trPr>
          <w:trHeight w:val="272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8F82C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  <w:r w:rsidRPr="005C6297">
              <w:rPr>
                <w:rFonts w:eastAsia="Calibri" w:cstheme="minorHAnsi"/>
              </w:rPr>
              <w:t>Screened ever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C56794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  <w:r w:rsidRPr="005C6297">
              <w:rPr>
                <w:rFonts w:eastAsia="Calibri" w:cstheme="minorHAnsi"/>
              </w:rPr>
              <w:t>Whether the individual’s BP was measured ev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3906E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  <w:r w:rsidRPr="005C6297">
              <w:rPr>
                <w:rFonts w:eastAsia="Calibri" w:cstheme="minorHAnsi"/>
              </w:rPr>
              <w:t>Binar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688282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  <w:r w:rsidRPr="005C6297">
              <w:rPr>
                <w:rFonts w:eastAsia="Calibri" w:cstheme="minorHAnsi"/>
              </w:rPr>
              <w:t>Yes/No</w:t>
            </w:r>
          </w:p>
        </w:tc>
      </w:tr>
      <w:tr w:rsidR="005C6297" w:rsidRPr="00DD2E16" w14:paraId="70154083" w14:textId="77777777" w:rsidTr="005C6297">
        <w:trPr>
          <w:trHeight w:val="369"/>
        </w:trPr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2CD4154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  <w:r w:rsidRPr="005C6297">
              <w:rPr>
                <w:rFonts w:eastAsia="Calibri" w:cstheme="minorHAnsi"/>
              </w:rPr>
              <w:t>Type of health provider</w:t>
            </w:r>
          </w:p>
        </w:tc>
        <w:tc>
          <w:tcPr>
            <w:tcW w:w="382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750111B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  <w:r w:rsidRPr="005C6297">
              <w:rPr>
                <w:rFonts w:eastAsia="Calibri" w:cstheme="minorHAnsi"/>
              </w:rPr>
              <w:t>The health facility or worker who measured the individual’s BP for the first tim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ACE744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  <w:r w:rsidRPr="005C6297">
              <w:rPr>
                <w:rFonts w:eastAsia="Calibri" w:cstheme="minorHAnsi"/>
              </w:rPr>
              <w:t>Categorica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30E6DA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  <w:r w:rsidRPr="005C6297">
              <w:rPr>
                <w:rFonts w:eastAsia="Calibri" w:cstheme="minorHAnsi"/>
              </w:rPr>
              <w:t>Public facility</w:t>
            </w:r>
          </w:p>
        </w:tc>
      </w:tr>
      <w:tr w:rsidR="005C6297" w:rsidRPr="00DD2E16" w14:paraId="7D443D60" w14:textId="77777777" w:rsidTr="005C6297">
        <w:trPr>
          <w:trHeight w:val="368"/>
        </w:trPr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58E396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</w:p>
        </w:tc>
        <w:tc>
          <w:tcPr>
            <w:tcW w:w="3827" w:type="dxa"/>
            <w:vMerge/>
            <w:tcBorders>
              <w:left w:val="nil"/>
              <w:right w:val="single" w:sz="4" w:space="0" w:color="auto"/>
            </w:tcBorders>
          </w:tcPr>
          <w:p w14:paraId="3F1FF764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8628195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120B32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  <w:r w:rsidRPr="005C6297">
              <w:rPr>
                <w:rFonts w:eastAsia="Calibri" w:cstheme="minorHAnsi"/>
              </w:rPr>
              <w:t>Private facility</w:t>
            </w:r>
          </w:p>
        </w:tc>
      </w:tr>
      <w:tr w:rsidR="005C6297" w:rsidRPr="00DD2E16" w14:paraId="3095DAEE" w14:textId="77777777" w:rsidTr="005C6297">
        <w:trPr>
          <w:trHeight w:val="368"/>
        </w:trPr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F37F44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</w:p>
        </w:tc>
        <w:tc>
          <w:tcPr>
            <w:tcW w:w="3827" w:type="dxa"/>
            <w:vMerge/>
            <w:tcBorders>
              <w:left w:val="nil"/>
              <w:right w:val="single" w:sz="4" w:space="0" w:color="auto"/>
            </w:tcBorders>
          </w:tcPr>
          <w:p w14:paraId="4166230D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65B9147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E10552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  <w:r w:rsidRPr="005C6297">
              <w:rPr>
                <w:rFonts w:eastAsia="Calibri" w:cstheme="minorHAnsi"/>
              </w:rPr>
              <w:t>Mitanin CHW</w:t>
            </w:r>
          </w:p>
        </w:tc>
      </w:tr>
      <w:tr w:rsidR="005C6297" w:rsidRPr="00DD2E16" w14:paraId="000A9D4A" w14:textId="77777777" w:rsidTr="005C6297">
        <w:trPr>
          <w:trHeight w:val="368"/>
        </w:trPr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CA285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</w:p>
        </w:tc>
        <w:tc>
          <w:tcPr>
            <w:tcW w:w="38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9F3B2CB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ECD92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C119E0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  <w:r w:rsidRPr="005C6297">
              <w:rPr>
                <w:rFonts w:eastAsia="Calibri" w:cstheme="minorHAnsi"/>
              </w:rPr>
              <w:t>BP never measured</w:t>
            </w:r>
          </w:p>
        </w:tc>
      </w:tr>
      <w:tr w:rsidR="005C6297" w:rsidRPr="00DD2E16" w14:paraId="614F72F6" w14:textId="77777777" w:rsidTr="005C6297">
        <w:trPr>
          <w:trHeight w:val="272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0DD8D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  <w:r w:rsidRPr="005C6297">
              <w:rPr>
                <w:rFonts w:eastAsia="Calibri" w:cstheme="minorHAnsi"/>
              </w:rPr>
              <w:t>Diagnosed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803081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  <w:r w:rsidRPr="005C6297">
              <w:rPr>
                <w:rFonts w:eastAsia="Calibri" w:cstheme="minorHAnsi"/>
              </w:rPr>
              <w:t>Whether the individual was confirmed with hypertens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1BAE0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  <w:r w:rsidRPr="005C6297">
              <w:rPr>
                <w:rFonts w:eastAsia="Calibri" w:cstheme="minorHAnsi"/>
              </w:rPr>
              <w:t>Binar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FB0083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  <w:r w:rsidRPr="005C6297">
              <w:rPr>
                <w:rFonts w:eastAsia="Calibri" w:cstheme="minorHAnsi"/>
              </w:rPr>
              <w:t>Yes/No</w:t>
            </w:r>
          </w:p>
        </w:tc>
      </w:tr>
      <w:tr w:rsidR="005C6297" w:rsidRPr="00DD2E16" w14:paraId="30395949" w14:textId="77777777" w:rsidTr="005C6297">
        <w:trPr>
          <w:trHeight w:val="272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A2B3F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  <w:r w:rsidRPr="005C6297">
              <w:rPr>
                <w:rFonts w:eastAsia="Calibri" w:cstheme="minorHAnsi"/>
              </w:rPr>
              <w:t>Under treatment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59EE98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  <w:r w:rsidRPr="005C6297">
              <w:rPr>
                <w:rFonts w:eastAsia="Calibri" w:cstheme="minorHAnsi"/>
              </w:rPr>
              <w:t xml:space="preserve">Whether the individual was receiving treatment for hypertension from any source at the time of survey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32DD6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  <w:r w:rsidRPr="005C6297">
              <w:rPr>
                <w:rFonts w:eastAsia="Calibri" w:cstheme="minorHAnsi"/>
              </w:rPr>
              <w:t>Binar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A244E2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  <w:r w:rsidRPr="005C6297">
              <w:rPr>
                <w:rFonts w:eastAsia="Calibri" w:cstheme="minorHAnsi"/>
              </w:rPr>
              <w:t>Yes/No</w:t>
            </w:r>
          </w:p>
        </w:tc>
      </w:tr>
      <w:tr w:rsidR="005C6297" w:rsidRPr="00DD2E16" w14:paraId="5120CB6A" w14:textId="77777777" w:rsidTr="005C6297">
        <w:trPr>
          <w:trHeight w:val="272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30E6D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  <w:r w:rsidRPr="005C6297">
              <w:rPr>
                <w:rFonts w:eastAsia="Calibri" w:cstheme="minorHAnsi"/>
              </w:rPr>
              <w:t>BP measured in preceding 30 day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ED3B53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  <w:r w:rsidRPr="005C6297">
              <w:rPr>
                <w:rFonts w:eastAsia="Calibri" w:cstheme="minorHAnsi"/>
              </w:rPr>
              <w:t xml:space="preserve">Whether BP was measured of the individual with hypertension in preceding 30 days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99CD2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  <w:r w:rsidRPr="005C6297">
              <w:rPr>
                <w:rFonts w:eastAsia="Calibri" w:cstheme="minorHAnsi"/>
              </w:rPr>
              <w:t>Binar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D1EA93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  <w:r w:rsidRPr="005C6297">
              <w:rPr>
                <w:rFonts w:eastAsia="Calibri" w:cstheme="minorHAnsi"/>
              </w:rPr>
              <w:t>Yes/No</w:t>
            </w:r>
          </w:p>
        </w:tc>
      </w:tr>
      <w:tr w:rsidR="005C6297" w:rsidRPr="00DD2E16" w14:paraId="51132B0B" w14:textId="77777777" w:rsidTr="005C6297">
        <w:trPr>
          <w:trHeight w:val="272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87C51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  <w:r w:rsidRPr="005C6297">
              <w:rPr>
                <w:rFonts w:eastAsia="Calibri" w:cstheme="minorHAnsi"/>
              </w:rPr>
              <w:t>No. of days medication consumed in preceding seven day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363553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  <w:r w:rsidRPr="005C6297">
              <w:rPr>
                <w:rFonts w:eastAsia="Calibri" w:cstheme="minorHAnsi"/>
              </w:rPr>
              <w:t xml:space="preserve">No. of days the individual with hypertension consumed medication in the preceding seven days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87B68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  <w:r w:rsidRPr="005C6297">
              <w:rPr>
                <w:rFonts w:eastAsia="Calibri" w:cstheme="minorHAnsi"/>
              </w:rPr>
              <w:t>Continuou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931ED9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</w:p>
        </w:tc>
      </w:tr>
      <w:tr w:rsidR="005C6297" w:rsidRPr="00DD2E16" w14:paraId="32F135FB" w14:textId="77777777" w:rsidTr="005C6297">
        <w:trPr>
          <w:trHeight w:val="272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73862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  <w:r w:rsidRPr="005C6297">
              <w:rPr>
                <w:rFonts w:eastAsia="Calibri" w:cstheme="minorHAnsi"/>
              </w:rPr>
              <w:t>Medication consumed all the seven preceding day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EAFD4F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  <w:r w:rsidRPr="005C6297">
              <w:rPr>
                <w:rFonts w:eastAsia="Calibri" w:cstheme="minorHAnsi"/>
              </w:rPr>
              <w:t>Whether the individual with hypertension consumed medication on all the preceding seven day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4CD9D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  <w:r w:rsidRPr="005C6297">
              <w:rPr>
                <w:rFonts w:eastAsia="Calibri" w:cstheme="minorHAnsi"/>
              </w:rPr>
              <w:t>Binar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50DB13" w14:textId="77777777" w:rsidR="005C6297" w:rsidRPr="005C6297" w:rsidRDefault="005C6297" w:rsidP="00DD2E16">
            <w:pPr>
              <w:spacing w:after="0" w:line="276" w:lineRule="auto"/>
              <w:jc w:val="both"/>
              <w:outlineLvl w:val="0"/>
              <w:rPr>
                <w:rFonts w:eastAsia="Calibri" w:cstheme="minorHAnsi"/>
              </w:rPr>
            </w:pPr>
            <w:r w:rsidRPr="005C6297">
              <w:rPr>
                <w:rFonts w:eastAsia="Calibri" w:cstheme="minorHAnsi"/>
              </w:rPr>
              <w:t>Yes/No</w:t>
            </w:r>
          </w:p>
        </w:tc>
      </w:tr>
    </w:tbl>
    <w:p w14:paraId="6EBFB158" w14:textId="77777777" w:rsidR="000F3B9E" w:rsidRDefault="000F3B9E"/>
    <w:sectPr w:rsidR="000F3B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ambria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297"/>
    <w:rsid w:val="000F3B9E"/>
    <w:rsid w:val="005C6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1B38F"/>
  <w15:chartTrackingRefBased/>
  <w15:docId w15:val="{E292E2E3-1DCE-44DE-8604-BDC6F59C8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2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1</Words>
  <Characters>1338</Characters>
  <Application>Microsoft Office Word</Application>
  <DocSecurity>0</DocSecurity>
  <Lines>70</Lines>
  <Paragraphs>34</Paragraphs>
  <ScaleCrop>false</ScaleCrop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 Garg</dc:creator>
  <cp:keywords/>
  <dc:description/>
  <cp:lastModifiedBy>Samir Garg</cp:lastModifiedBy>
  <cp:revision>1</cp:revision>
  <dcterms:created xsi:type="dcterms:W3CDTF">2023-05-28T02:59:00Z</dcterms:created>
  <dcterms:modified xsi:type="dcterms:W3CDTF">2023-05-28T03:01:00Z</dcterms:modified>
</cp:coreProperties>
</file>